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4032" w:rsidRPr="005B09BB" w:rsidRDefault="00021545" w:rsidP="00A95F89">
      <w:pPr>
        <w:rPr>
          <w:rFonts w:ascii="Times New Roman" w:hAnsi="Times New Roman" w:cs="Times New Roman"/>
          <w:sz w:val="20"/>
          <w:szCs w:val="20"/>
        </w:rPr>
      </w:pPr>
      <w:r w:rsidRPr="00C46973">
        <w:rPr>
          <w:rFonts w:ascii="Times New Roman" w:hAnsi="Times New Roman" w:cs="Times New Roman"/>
          <w:b/>
          <w:sz w:val="20"/>
          <w:szCs w:val="20"/>
        </w:rPr>
        <w:t>S</w:t>
      </w:r>
      <w:r w:rsidR="00D6719D" w:rsidRPr="00C46973">
        <w:rPr>
          <w:rFonts w:ascii="Times New Roman" w:hAnsi="Times New Roman" w:cs="Times New Roman"/>
          <w:b/>
          <w:sz w:val="20"/>
          <w:szCs w:val="20"/>
        </w:rPr>
        <w:t>1 T</w:t>
      </w:r>
      <w:r w:rsidR="001A5B8E" w:rsidRPr="00C46973">
        <w:rPr>
          <w:rFonts w:ascii="Times New Roman" w:hAnsi="Times New Roman" w:cs="Times New Roman"/>
          <w:b/>
          <w:sz w:val="20"/>
          <w:szCs w:val="20"/>
        </w:rPr>
        <w:t>able</w:t>
      </w:r>
      <w:r w:rsidR="00104032" w:rsidRPr="00C46973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C46973" w:rsidRPr="00C46973">
        <w:rPr>
          <w:rFonts w:ascii="Times New Roman" w:hAnsi="Times New Roman" w:cs="Times New Roman"/>
          <w:b/>
          <w:sz w:val="20"/>
          <w:szCs w:val="20"/>
        </w:rPr>
        <w:t xml:space="preserve">Clinical and genetic findings in the 152 individuals with OI. </w:t>
      </w:r>
      <w:r w:rsidR="00975206" w:rsidRPr="00975206">
        <w:rPr>
          <w:rFonts w:ascii="Times New Roman" w:hAnsi="Times New Roman" w:cs="Times New Roman"/>
          <w:sz w:val="20"/>
          <w:szCs w:val="20"/>
        </w:rPr>
        <w:t xml:space="preserve">Sequence changes [described using HGVS Sequence Variant Nomenclature and on the basis of the </w:t>
      </w:r>
      <w:proofErr w:type="spellStart"/>
      <w:r w:rsidR="00975206" w:rsidRPr="00975206">
        <w:rPr>
          <w:rFonts w:ascii="Times New Roman" w:hAnsi="Times New Roman" w:cs="Times New Roman"/>
          <w:sz w:val="20"/>
          <w:szCs w:val="20"/>
        </w:rPr>
        <w:t>cDNA</w:t>
      </w:r>
      <w:proofErr w:type="spellEnd"/>
      <w:r w:rsidR="00975206" w:rsidRPr="00975206">
        <w:rPr>
          <w:rFonts w:ascii="Times New Roman" w:hAnsi="Times New Roman" w:cs="Times New Roman"/>
          <w:sz w:val="20"/>
          <w:szCs w:val="20"/>
        </w:rPr>
        <w:t xml:space="preserve"> reference sequences NM_000088.3 (</w:t>
      </w:r>
      <w:r w:rsidR="00975206" w:rsidRPr="00975206">
        <w:rPr>
          <w:rFonts w:ascii="Times New Roman" w:hAnsi="Times New Roman" w:cs="Times New Roman"/>
          <w:i/>
          <w:sz w:val="20"/>
          <w:szCs w:val="20"/>
        </w:rPr>
        <w:t>COL1A1</w:t>
      </w:r>
      <w:r w:rsidR="00975206" w:rsidRPr="00975206">
        <w:rPr>
          <w:rFonts w:ascii="Times New Roman" w:hAnsi="Times New Roman" w:cs="Times New Roman"/>
          <w:sz w:val="20"/>
          <w:szCs w:val="20"/>
        </w:rPr>
        <w:t>) and NM_000089.3 (</w:t>
      </w:r>
      <w:r w:rsidR="00975206" w:rsidRPr="00975206">
        <w:rPr>
          <w:rFonts w:ascii="Times New Roman" w:hAnsi="Times New Roman" w:cs="Times New Roman"/>
          <w:i/>
          <w:sz w:val="20"/>
          <w:szCs w:val="20"/>
        </w:rPr>
        <w:t>COL1A2</w:t>
      </w:r>
      <w:r w:rsidR="00975206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W w:w="9163" w:type="dxa"/>
        <w:tblInd w:w="60" w:type="dxa"/>
        <w:tblLayout w:type="fixed"/>
        <w:tblLook w:val="04A0" w:firstRow="1" w:lastRow="0" w:firstColumn="1" w:lastColumn="0" w:noHBand="0" w:noVBand="1"/>
      </w:tblPr>
      <w:tblGrid>
        <w:gridCol w:w="778"/>
        <w:gridCol w:w="695"/>
        <w:gridCol w:w="779"/>
        <w:gridCol w:w="856"/>
        <w:gridCol w:w="810"/>
        <w:gridCol w:w="1701"/>
        <w:gridCol w:w="1656"/>
        <w:gridCol w:w="961"/>
        <w:gridCol w:w="927"/>
      </w:tblGrid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                Gender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I type            (I-IV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GI = 1          No                DGI = 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ffected Ex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edicted protein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quence changes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:rsidR="00B11CAC" w:rsidRPr="007701BE" w:rsidRDefault="00B11CAC" w:rsidP="005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Mutation </w:t>
            </w:r>
            <w:proofErr w:type="spellStart"/>
            <w:r w:rsidRPr="007701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ualit</w:t>
            </w:r>
            <w:proofErr w:type="spellEnd"/>
            <w:r w:rsidRPr="007701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 = 1  Quant. = 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ype of mutatio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431Valfs*110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1292delG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424Alafs*117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1269delC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ntron 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+1G&gt;A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1821+1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sit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ntron 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+1G&gt;A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2343+1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plice site 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ntron 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+2T&gt;C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333+2T&gt;C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sit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Pro850Leufs*258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2549delC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377Trpfs*15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1127dupC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Pro460Leufs*81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1379delC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Pro460Leufs*81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1379delC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281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841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94Valfs*71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579delT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851Alafs*257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2550delT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ntron 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+1G&gt;A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3045+1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sit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Val961Serfs*147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2881delG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169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3505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Ala327*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972_978dup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Non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Val1078Alafs*29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3233_3236del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388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4E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  <w:p w:rsidR="00B11CAC" w:rsidRPr="007701BE" w:rsidRDefault="00B11CAC" w:rsidP="004E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B11CAC" w:rsidRPr="007701BE" w:rsidRDefault="00B11CAC" w:rsidP="004E0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4E0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  <w:p w:rsidR="00B11CAC" w:rsidRPr="007701BE" w:rsidRDefault="00B11CAC" w:rsidP="004E0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  <w:p w:rsidR="00B11CAC" w:rsidRPr="007701BE" w:rsidRDefault="00B11CAC" w:rsidP="004E0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4E0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  <w:p w:rsidR="00B11CAC" w:rsidRPr="007701BE" w:rsidRDefault="00B11CAC" w:rsidP="004E0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B11CAC" w:rsidRPr="007701BE" w:rsidRDefault="00B11CAC" w:rsidP="004E0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1601T&gt;A + c.1608_1614+25del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855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Deletio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94Valfs*71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579delT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284Ala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851G&gt;C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Ser363Cysfs*4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1086_1102del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Asp1446Glyfs*105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4332dupC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Lys538Argfs*3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1611delC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Arg598*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1792C&gt;T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Non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272Val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3815G&gt;T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54Trpfs*15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458dupC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94Valfs*71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579delT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97Cys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589G&gt;T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377Trpfs*15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1127dupC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ntron 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-12G&gt;A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1354-12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sit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Pro1009Leufs*99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3026delC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88Asp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563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Arg415*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1243C&gt;T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Non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326Asp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977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Arg220*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658C&gt;T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Non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169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3505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Phe1463Serfs*63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4386delC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240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ntron 39</w:t>
            </w:r>
          </w:p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.2667+3_2667+6del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Deletio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[Met1264Val;Met1264Glufs*59]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3790A&gt;G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97Cys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589G&gt;T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ntron 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- 1G&gt;A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2668-1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sit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Gly1028indel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3091-</w:t>
            </w:r>
            <w:proofErr w:type="gramEnd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?_</w:t>
            </w: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ndel</w:t>
            </w:r>
            <w:proofErr w:type="spellEnd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Deletio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842Alafs*266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2525delG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Ala699Glnfs*10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2091_2092del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Ile38Alafs*34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111_117del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284Ala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851G&gt;C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54Trpfs*15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458dupC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809Argfs*12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2424dupC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ntron 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plice -5G&gt;C 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3424-6C&gt;G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sit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n421Argfs*120)</w:t>
            </w: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1261delC</w:t>
            </w: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45Argfs*24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432dupC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560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1678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ntron 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 +2 T&gt;C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333+2T&gt;C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sit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ntron 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Splice</w:t>
            </w:r>
            <w:proofErr w:type="spellEnd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-1 G&gt;A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1821+1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Splice</w:t>
            </w:r>
            <w:proofErr w:type="spellEnd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sit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601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1801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337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1009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93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577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93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577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93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577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09Asp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326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93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577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ntron 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+1 G&gt;A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2835+1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sit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337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1009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102Cys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3304G&gt;T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ntron 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+5G&gt;A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1197+5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site</w:t>
            </w:r>
          </w:p>
        </w:tc>
      </w:tr>
      <w:tr w:rsidR="00B11CAC" w:rsidRPr="007701BE" w:rsidTr="00B11CAC">
        <w:trPr>
          <w:trHeight w:val="130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265Arg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793G&gt;C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.(Gly286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856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ntron 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+1G&gt;A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165A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1299+1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3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sit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1CAC" w:rsidRPr="007701BE" w:rsidRDefault="00610E14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251Asp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752G&gt;A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560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1678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ntron 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plice +2T&gt;C 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1002+2T&gt;C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sit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190Valfs*49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3567delT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Ser979Leufs*129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2934delC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079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3235G&gt;A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Lys1263Argfs*68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3788del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Large deletion of</w:t>
            </w:r>
          </w:p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Deletio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Arg697*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2089C&gt;T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Non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45Argfs*24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432dupC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Ser1251Argfs*82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3748_3752dup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377Trpfs*15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1127dupC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  <w:proofErr w:type="spellEnd"/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Arg361*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1081C&gt;T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Non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n1203*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3607C&gt;T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Non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257Arg)</w:t>
            </w: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769G&gt;A</w:t>
            </w: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2</w:t>
            </w: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866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2596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ntron 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+1 G&gt;A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2235+1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sit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076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3226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040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3118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Gly973Val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2918G&gt;T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Arg423His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1268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Gly646Val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1937G&gt;T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040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3118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ntron 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-6C&gt;T</w:t>
            </w: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3208-6C&gt;T</w:t>
            </w: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79516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sit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692Ala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2075G&gt;C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003Asp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3008G&gt;A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388Arg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1162G&gt;C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.Gly331Asp</w:t>
            </w: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992G&gt;A</w:t>
            </w: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ntron 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+1G&gt;A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2235+1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sit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719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2155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22_Gln23del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65_70del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Deletio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030Ala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3089G&gt;C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arge deletion of </w:t>
            </w: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Deletio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401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1201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332Arg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994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.(Gly821Ser) 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2461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Asp1413Glu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4239T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839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2515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Arg697*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2089C&gt;T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Non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353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1057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Asp1219Asn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3655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Cys1299Trp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3897C&gt;G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012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3034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Gly469Ala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1406G&gt;C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ntron 36</w:t>
            </w:r>
          </w:p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-4A&gt;C</w:t>
            </w:r>
          </w:p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2188-4A&gt;C,    c.2717G&gt;A     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sit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265Asp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794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391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1171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292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874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821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2461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036Arg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704Cys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.2110G&gt;T  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Thr1431Ile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4292C&gt;T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33_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779Ser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2335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p.(Gly1272Val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3815G&gt;T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1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ntron 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+1G&gt;A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c.2835+1G&gt;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Splice site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x 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x 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x 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B11CAC" w:rsidRPr="007701BE" w:rsidTr="00B11CAC">
        <w:trPr>
          <w:trHeight w:val="199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CAC" w:rsidRPr="007701BE" w:rsidRDefault="00B11CAC" w:rsidP="00905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x 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AC" w:rsidRPr="007701BE" w:rsidRDefault="00B11CAC" w:rsidP="00905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1BE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</w:tbl>
    <w:p w:rsidR="001B61FF" w:rsidRPr="007701BE" w:rsidRDefault="001B61FF" w:rsidP="00104032">
      <w:pPr>
        <w:rPr>
          <w:rFonts w:ascii="Times New Roman" w:hAnsi="Times New Roman" w:cs="Times New Roman"/>
          <w:sz w:val="16"/>
          <w:szCs w:val="16"/>
        </w:rPr>
      </w:pPr>
    </w:p>
    <w:p w:rsidR="0005780F" w:rsidRDefault="0005780F" w:rsidP="00104032">
      <w:pPr>
        <w:rPr>
          <w:rFonts w:ascii="Times New Roman" w:hAnsi="Times New Roman" w:cs="Times New Roman"/>
          <w:sz w:val="16"/>
          <w:szCs w:val="16"/>
        </w:rPr>
      </w:pPr>
      <w:r w:rsidRPr="0005780F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>
        <w:rPr>
          <w:rFonts w:ascii="Times New Roman" w:hAnsi="Times New Roman" w:cs="Times New Roman"/>
          <w:sz w:val="16"/>
          <w:szCs w:val="16"/>
        </w:rPr>
        <w:t>Analysis performed in another laboratory</w:t>
      </w:r>
    </w:p>
    <w:p w:rsidR="001A6736" w:rsidRDefault="0005780F" w:rsidP="00104032">
      <w:pPr>
        <w:rPr>
          <w:rFonts w:ascii="Times New Roman" w:hAnsi="Times New Roman" w:cs="Times New Roman"/>
          <w:sz w:val="16"/>
          <w:szCs w:val="16"/>
        </w:rPr>
      </w:pPr>
      <w:r w:rsidRPr="0005780F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05780F">
        <w:t xml:space="preserve"> </w:t>
      </w:r>
      <w:r w:rsidRPr="0005780F">
        <w:rPr>
          <w:rFonts w:ascii="Times New Roman" w:hAnsi="Times New Roman" w:cs="Times New Roman"/>
          <w:sz w:val="16"/>
          <w:szCs w:val="16"/>
        </w:rPr>
        <w:t xml:space="preserve">The variant in this patient is not predicted to markedly affect mRNA splicing so </w:t>
      </w:r>
      <w:r w:rsidR="00811D36">
        <w:rPr>
          <w:rFonts w:ascii="Times New Roman" w:hAnsi="Times New Roman" w:cs="Times New Roman"/>
          <w:sz w:val="16"/>
          <w:szCs w:val="16"/>
        </w:rPr>
        <w:t xml:space="preserve">it </w:t>
      </w:r>
      <w:r w:rsidRPr="0005780F">
        <w:rPr>
          <w:rFonts w:ascii="Times New Roman" w:hAnsi="Times New Roman" w:cs="Times New Roman"/>
          <w:sz w:val="16"/>
          <w:szCs w:val="16"/>
        </w:rPr>
        <w:t>is probably not disease-causing.</w:t>
      </w:r>
      <w:bookmarkStart w:id="0" w:name="_GoBack"/>
      <w:bookmarkEnd w:id="0"/>
    </w:p>
    <w:p w:rsidR="00156779" w:rsidRPr="00104032" w:rsidRDefault="00156779" w:rsidP="00104032">
      <w:pPr>
        <w:rPr>
          <w:rFonts w:ascii="Times New Roman" w:hAnsi="Times New Roman" w:cs="Times New Roman"/>
          <w:sz w:val="16"/>
          <w:szCs w:val="16"/>
        </w:rPr>
      </w:pPr>
    </w:p>
    <w:sectPr w:rsidR="00156779" w:rsidRPr="00104032" w:rsidSect="00104032">
      <w:pgSz w:w="12240" w:h="15840"/>
      <w:pgMar w:top="1417" w:right="1417" w:bottom="1417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032"/>
    <w:rsid w:val="00001CB7"/>
    <w:rsid w:val="00003E05"/>
    <w:rsid w:val="000045BC"/>
    <w:rsid w:val="0001228C"/>
    <w:rsid w:val="00021545"/>
    <w:rsid w:val="00021F0C"/>
    <w:rsid w:val="00041432"/>
    <w:rsid w:val="00042D71"/>
    <w:rsid w:val="0005619C"/>
    <w:rsid w:val="0005780F"/>
    <w:rsid w:val="00075BD4"/>
    <w:rsid w:val="00075E8D"/>
    <w:rsid w:val="000778F6"/>
    <w:rsid w:val="000848C6"/>
    <w:rsid w:val="00096730"/>
    <w:rsid w:val="000A3070"/>
    <w:rsid w:val="000C2C12"/>
    <w:rsid w:val="000D2120"/>
    <w:rsid w:val="000E554C"/>
    <w:rsid w:val="000F2A91"/>
    <w:rsid w:val="000F5287"/>
    <w:rsid w:val="00104032"/>
    <w:rsid w:val="00110037"/>
    <w:rsid w:val="00116EB3"/>
    <w:rsid w:val="001177EA"/>
    <w:rsid w:val="00125EF2"/>
    <w:rsid w:val="00147B96"/>
    <w:rsid w:val="00156779"/>
    <w:rsid w:val="00165AC5"/>
    <w:rsid w:val="00167AAF"/>
    <w:rsid w:val="00181125"/>
    <w:rsid w:val="0018732A"/>
    <w:rsid w:val="0019592C"/>
    <w:rsid w:val="001A5B8E"/>
    <w:rsid w:val="001A6736"/>
    <w:rsid w:val="001B4EE2"/>
    <w:rsid w:val="001B55AB"/>
    <w:rsid w:val="001B61FF"/>
    <w:rsid w:val="001C72DB"/>
    <w:rsid w:val="001C76C1"/>
    <w:rsid w:val="001C7CE1"/>
    <w:rsid w:val="001D7FB1"/>
    <w:rsid w:val="001E4C9C"/>
    <w:rsid w:val="001F1317"/>
    <w:rsid w:val="0021584F"/>
    <w:rsid w:val="00233E38"/>
    <w:rsid w:val="00237C77"/>
    <w:rsid w:val="00261A55"/>
    <w:rsid w:val="002623FC"/>
    <w:rsid w:val="00264094"/>
    <w:rsid w:val="00265C73"/>
    <w:rsid w:val="00275E3D"/>
    <w:rsid w:val="0028549E"/>
    <w:rsid w:val="002B429B"/>
    <w:rsid w:val="002C0552"/>
    <w:rsid w:val="002C1D81"/>
    <w:rsid w:val="002D3CC3"/>
    <w:rsid w:val="002D7740"/>
    <w:rsid w:val="002E27D8"/>
    <w:rsid w:val="003120C7"/>
    <w:rsid w:val="00317765"/>
    <w:rsid w:val="00324D29"/>
    <w:rsid w:val="00327E59"/>
    <w:rsid w:val="00333186"/>
    <w:rsid w:val="00347D14"/>
    <w:rsid w:val="0035055C"/>
    <w:rsid w:val="00353FC0"/>
    <w:rsid w:val="003545E8"/>
    <w:rsid w:val="00356481"/>
    <w:rsid w:val="00364D5A"/>
    <w:rsid w:val="00373F5E"/>
    <w:rsid w:val="003820C3"/>
    <w:rsid w:val="00391491"/>
    <w:rsid w:val="003941FD"/>
    <w:rsid w:val="00394366"/>
    <w:rsid w:val="00394DE6"/>
    <w:rsid w:val="00395FB9"/>
    <w:rsid w:val="003A790F"/>
    <w:rsid w:val="003D5216"/>
    <w:rsid w:val="003E150D"/>
    <w:rsid w:val="003E2D89"/>
    <w:rsid w:val="003E7392"/>
    <w:rsid w:val="00403477"/>
    <w:rsid w:val="00403FC4"/>
    <w:rsid w:val="00411547"/>
    <w:rsid w:val="0042361F"/>
    <w:rsid w:val="004250AB"/>
    <w:rsid w:val="00431BD0"/>
    <w:rsid w:val="0044186B"/>
    <w:rsid w:val="00453526"/>
    <w:rsid w:val="00463CEB"/>
    <w:rsid w:val="004649CC"/>
    <w:rsid w:val="004673C4"/>
    <w:rsid w:val="004805C4"/>
    <w:rsid w:val="004A10AE"/>
    <w:rsid w:val="004A304E"/>
    <w:rsid w:val="004C08F0"/>
    <w:rsid w:val="004E0A61"/>
    <w:rsid w:val="004E0B73"/>
    <w:rsid w:val="004F0EE3"/>
    <w:rsid w:val="004F1EE6"/>
    <w:rsid w:val="004F33AA"/>
    <w:rsid w:val="004F7F9F"/>
    <w:rsid w:val="005038BF"/>
    <w:rsid w:val="00503D71"/>
    <w:rsid w:val="0050503C"/>
    <w:rsid w:val="00506A18"/>
    <w:rsid w:val="00514E7F"/>
    <w:rsid w:val="005407FF"/>
    <w:rsid w:val="0054425A"/>
    <w:rsid w:val="00545C25"/>
    <w:rsid w:val="00545D60"/>
    <w:rsid w:val="00546EB4"/>
    <w:rsid w:val="0055011B"/>
    <w:rsid w:val="00553C64"/>
    <w:rsid w:val="005601D4"/>
    <w:rsid w:val="00562DD8"/>
    <w:rsid w:val="00565B18"/>
    <w:rsid w:val="005719F7"/>
    <w:rsid w:val="00571BC6"/>
    <w:rsid w:val="0057297D"/>
    <w:rsid w:val="00575E1A"/>
    <w:rsid w:val="00577EF3"/>
    <w:rsid w:val="00591C00"/>
    <w:rsid w:val="00596CC1"/>
    <w:rsid w:val="005A67A9"/>
    <w:rsid w:val="005B0214"/>
    <w:rsid w:val="005B292C"/>
    <w:rsid w:val="005C2B49"/>
    <w:rsid w:val="005C4D58"/>
    <w:rsid w:val="005D0EF0"/>
    <w:rsid w:val="005E0CAD"/>
    <w:rsid w:val="005E25C8"/>
    <w:rsid w:val="005E3D95"/>
    <w:rsid w:val="00604443"/>
    <w:rsid w:val="0060541F"/>
    <w:rsid w:val="00610E14"/>
    <w:rsid w:val="006142E2"/>
    <w:rsid w:val="00642A5B"/>
    <w:rsid w:val="00647080"/>
    <w:rsid w:val="00647175"/>
    <w:rsid w:val="00651FD7"/>
    <w:rsid w:val="00654E37"/>
    <w:rsid w:val="00655B57"/>
    <w:rsid w:val="006624E9"/>
    <w:rsid w:val="006767A8"/>
    <w:rsid w:val="00676CA2"/>
    <w:rsid w:val="00682715"/>
    <w:rsid w:val="0068704E"/>
    <w:rsid w:val="00693822"/>
    <w:rsid w:val="00694A9B"/>
    <w:rsid w:val="00695265"/>
    <w:rsid w:val="00695551"/>
    <w:rsid w:val="006970B0"/>
    <w:rsid w:val="006A428B"/>
    <w:rsid w:val="006A4324"/>
    <w:rsid w:val="006B2297"/>
    <w:rsid w:val="006B2662"/>
    <w:rsid w:val="006D6229"/>
    <w:rsid w:val="006E252D"/>
    <w:rsid w:val="006E6855"/>
    <w:rsid w:val="006E7266"/>
    <w:rsid w:val="006F3172"/>
    <w:rsid w:val="00717EA9"/>
    <w:rsid w:val="0072627A"/>
    <w:rsid w:val="007317FB"/>
    <w:rsid w:val="007412CE"/>
    <w:rsid w:val="007655A3"/>
    <w:rsid w:val="007701BE"/>
    <w:rsid w:val="00774B7D"/>
    <w:rsid w:val="00777CCD"/>
    <w:rsid w:val="00782C83"/>
    <w:rsid w:val="00782D0E"/>
    <w:rsid w:val="0078594C"/>
    <w:rsid w:val="0079046A"/>
    <w:rsid w:val="0079516C"/>
    <w:rsid w:val="007A094C"/>
    <w:rsid w:val="007A635B"/>
    <w:rsid w:val="007B0265"/>
    <w:rsid w:val="007B25E1"/>
    <w:rsid w:val="007E1076"/>
    <w:rsid w:val="007E4376"/>
    <w:rsid w:val="008004E5"/>
    <w:rsid w:val="00811D36"/>
    <w:rsid w:val="008136B4"/>
    <w:rsid w:val="00822A66"/>
    <w:rsid w:val="00835C22"/>
    <w:rsid w:val="0084049B"/>
    <w:rsid w:val="00842532"/>
    <w:rsid w:val="0084391A"/>
    <w:rsid w:val="00855454"/>
    <w:rsid w:val="00874B48"/>
    <w:rsid w:val="008911F1"/>
    <w:rsid w:val="008A060D"/>
    <w:rsid w:val="008A0E82"/>
    <w:rsid w:val="008C39CC"/>
    <w:rsid w:val="008C3CCD"/>
    <w:rsid w:val="008C7D2B"/>
    <w:rsid w:val="008E4B51"/>
    <w:rsid w:val="008E4DD6"/>
    <w:rsid w:val="008E6611"/>
    <w:rsid w:val="008F46FF"/>
    <w:rsid w:val="009035B4"/>
    <w:rsid w:val="00905F9F"/>
    <w:rsid w:val="009119BC"/>
    <w:rsid w:val="00944A93"/>
    <w:rsid w:val="00945466"/>
    <w:rsid w:val="00947959"/>
    <w:rsid w:val="00952659"/>
    <w:rsid w:val="00957EF5"/>
    <w:rsid w:val="00963BC2"/>
    <w:rsid w:val="009645C0"/>
    <w:rsid w:val="0096626E"/>
    <w:rsid w:val="0096709C"/>
    <w:rsid w:val="00975206"/>
    <w:rsid w:val="009808E6"/>
    <w:rsid w:val="0099461B"/>
    <w:rsid w:val="009A3EAF"/>
    <w:rsid w:val="009B26DC"/>
    <w:rsid w:val="009B5C8B"/>
    <w:rsid w:val="009D207E"/>
    <w:rsid w:val="009E4B9F"/>
    <w:rsid w:val="009E6406"/>
    <w:rsid w:val="009F0D4C"/>
    <w:rsid w:val="009F3B08"/>
    <w:rsid w:val="009F707E"/>
    <w:rsid w:val="00A02D4D"/>
    <w:rsid w:val="00A05262"/>
    <w:rsid w:val="00A2081C"/>
    <w:rsid w:val="00A20D1D"/>
    <w:rsid w:val="00A212C3"/>
    <w:rsid w:val="00A21DF0"/>
    <w:rsid w:val="00A32509"/>
    <w:rsid w:val="00A42EB5"/>
    <w:rsid w:val="00A44538"/>
    <w:rsid w:val="00A5234F"/>
    <w:rsid w:val="00A5517A"/>
    <w:rsid w:val="00A668CD"/>
    <w:rsid w:val="00A7439D"/>
    <w:rsid w:val="00A768D4"/>
    <w:rsid w:val="00A76B2E"/>
    <w:rsid w:val="00A773E8"/>
    <w:rsid w:val="00A84DEB"/>
    <w:rsid w:val="00A91A9C"/>
    <w:rsid w:val="00A95F89"/>
    <w:rsid w:val="00AA7091"/>
    <w:rsid w:val="00AC20CD"/>
    <w:rsid w:val="00AD3869"/>
    <w:rsid w:val="00AD695A"/>
    <w:rsid w:val="00AF1E55"/>
    <w:rsid w:val="00AF4DDD"/>
    <w:rsid w:val="00B11CAC"/>
    <w:rsid w:val="00B20CD1"/>
    <w:rsid w:val="00B27672"/>
    <w:rsid w:val="00B32553"/>
    <w:rsid w:val="00B349D4"/>
    <w:rsid w:val="00B40AE5"/>
    <w:rsid w:val="00B41FB1"/>
    <w:rsid w:val="00B4346F"/>
    <w:rsid w:val="00B5535F"/>
    <w:rsid w:val="00B574E5"/>
    <w:rsid w:val="00B62495"/>
    <w:rsid w:val="00B644CF"/>
    <w:rsid w:val="00B70ECB"/>
    <w:rsid w:val="00B77FC9"/>
    <w:rsid w:val="00B85006"/>
    <w:rsid w:val="00B85EFE"/>
    <w:rsid w:val="00BE3A26"/>
    <w:rsid w:val="00BF46D2"/>
    <w:rsid w:val="00BF50EC"/>
    <w:rsid w:val="00C0586C"/>
    <w:rsid w:val="00C05C90"/>
    <w:rsid w:val="00C10475"/>
    <w:rsid w:val="00C26170"/>
    <w:rsid w:val="00C33362"/>
    <w:rsid w:val="00C408F4"/>
    <w:rsid w:val="00C45E10"/>
    <w:rsid w:val="00C461D3"/>
    <w:rsid w:val="00C46973"/>
    <w:rsid w:val="00C52ECE"/>
    <w:rsid w:val="00C53E61"/>
    <w:rsid w:val="00C653B2"/>
    <w:rsid w:val="00C65DEB"/>
    <w:rsid w:val="00C7788C"/>
    <w:rsid w:val="00C83F1C"/>
    <w:rsid w:val="00C85D0C"/>
    <w:rsid w:val="00C86999"/>
    <w:rsid w:val="00CA6666"/>
    <w:rsid w:val="00CB1E39"/>
    <w:rsid w:val="00CB3127"/>
    <w:rsid w:val="00CB66B6"/>
    <w:rsid w:val="00CE7922"/>
    <w:rsid w:val="00CF4F3E"/>
    <w:rsid w:val="00D05FAA"/>
    <w:rsid w:val="00D44F19"/>
    <w:rsid w:val="00D45898"/>
    <w:rsid w:val="00D45989"/>
    <w:rsid w:val="00D54244"/>
    <w:rsid w:val="00D60752"/>
    <w:rsid w:val="00D61002"/>
    <w:rsid w:val="00D62516"/>
    <w:rsid w:val="00D6719D"/>
    <w:rsid w:val="00D70620"/>
    <w:rsid w:val="00D776F2"/>
    <w:rsid w:val="00D80F18"/>
    <w:rsid w:val="00D86E5E"/>
    <w:rsid w:val="00D916EA"/>
    <w:rsid w:val="00D95E67"/>
    <w:rsid w:val="00DA120A"/>
    <w:rsid w:val="00DA7508"/>
    <w:rsid w:val="00DB25BF"/>
    <w:rsid w:val="00DB47F3"/>
    <w:rsid w:val="00DD1025"/>
    <w:rsid w:val="00DD1AD3"/>
    <w:rsid w:val="00DD2544"/>
    <w:rsid w:val="00DE1391"/>
    <w:rsid w:val="00DF17A3"/>
    <w:rsid w:val="00DF22E4"/>
    <w:rsid w:val="00DF47DB"/>
    <w:rsid w:val="00DF6C25"/>
    <w:rsid w:val="00E01924"/>
    <w:rsid w:val="00E05C46"/>
    <w:rsid w:val="00E14423"/>
    <w:rsid w:val="00E27BCE"/>
    <w:rsid w:val="00E321AC"/>
    <w:rsid w:val="00E35EDA"/>
    <w:rsid w:val="00E40BD3"/>
    <w:rsid w:val="00E5137C"/>
    <w:rsid w:val="00E558D0"/>
    <w:rsid w:val="00E61FD8"/>
    <w:rsid w:val="00E7054C"/>
    <w:rsid w:val="00E82FCF"/>
    <w:rsid w:val="00E83BBC"/>
    <w:rsid w:val="00E91ADB"/>
    <w:rsid w:val="00E95DDC"/>
    <w:rsid w:val="00EA4E4F"/>
    <w:rsid w:val="00EB2710"/>
    <w:rsid w:val="00EB7F86"/>
    <w:rsid w:val="00EC3635"/>
    <w:rsid w:val="00EC4DB1"/>
    <w:rsid w:val="00ED4BF9"/>
    <w:rsid w:val="00F020E7"/>
    <w:rsid w:val="00F030DC"/>
    <w:rsid w:val="00F57082"/>
    <w:rsid w:val="00F57DC0"/>
    <w:rsid w:val="00F74007"/>
    <w:rsid w:val="00F74D85"/>
    <w:rsid w:val="00F770C5"/>
    <w:rsid w:val="00F92A83"/>
    <w:rsid w:val="00F965AF"/>
    <w:rsid w:val="00FA7F84"/>
    <w:rsid w:val="00FB08DC"/>
    <w:rsid w:val="00FB204D"/>
    <w:rsid w:val="00FB3196"/>
    <w:rsid w:val="00FB354E"/>
    <w:rsid w:val="00FB3B40"/>
    <w:rsid w:val="00FC2F94"/>
    <w:rsid w:val="00FC7707"/>
    <w:rsid w:val="00FF3A50"/>
    <w:rsid w:val="00FF3CD0"/>
    <w:rsid w:val="00FF7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07732DF-DBDD-4DB3-AF92-FF44DEDFD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104032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104032"/>
    <w:rPr>
      <w:color w:val="800080"/>
      <w:u w:val="single"/>
    </w:rPr>
  </w:style>
  <w:style w:type="paragraph" w:customStyle="1" w:styleId="font5">
    <w:name w:val="font5"/>
    <w:basedOn w:val="Normal"/>
    <w:rsid w:val="001040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65">
    <w:name w:val="xl65"/>
    <w:basedOn w:val="Normal"/>
    <w:rsid w:val="0010403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6">
    <w:name w:val="xl66"/>
    <w:basedOn w:val="Normal"/>
    <w:rsid w:val="001040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7">
    <w:name w:val="xl67"/>
    <w:basedOn w:val="Normal"/>
    <w:rsid w:val="001040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8">
    <w:name w:val="xl68"/>
    <w:basedOn w:val="Normal"/>
    <w:rsid w:val="001040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1040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0">
    <w:name w:val="xl70"/>
    <w:basedOn w:val="Normal"/>
    <w:rsid w:val="0010403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10403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2">
    <w:name w:val="xl72"/>
    <w:basedOn w:val="Normal"/>
    <w:rsid w:val="001040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1040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1040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1040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10403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7">
    <w:name w:val="xl77"/>
    <w:basedOn w:val="Normal"/>
    <w:rsid w:val="0010403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1040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10403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0">
    <w:name w:val="xl80"/>
    <w:basedOn w:val="Normal"/>
    <w:rsid w:val="0010403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1040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rsid w:val="001040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3">
    <w:name w:val="xl83"/>
    <w:basedOn w:val="Normal"/>
    <w:rsid w:val="0010403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1040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D0D0D"/>
      <w:sz w:val="16"/>
      <w:szCs w:val="16"/>
    </w:rPr>
  </w:style>
  <w:style w:type="paragraph" w:customStyle="1" w:styleId="xl85">
    <w:name w:val="xl85"/>
    <w:basedOn w:val="Normal"/>
    <w:rsid w:val="001040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D0D0D"/>
      <w:sz w:val="16"/>
      <w:szCs w:val="16"/>
    </w:rPr>
  </w:style>
  <w:style w:type="paragraph" w:customStyle="1" w:styleId="xl86">
    <w:name w:val="xl86"/>
    <w:basedOn w:val="Normal"/>
    <w:rsid w:val="00104032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7">
    <w:name w:val="xl87"/>
    <w:basedOn w:val="Normal"/>
    <w:rsid w:val="001040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8">
    <w:name w:val="xl88"/>
    <w:basedOn w:val="Normal"/>
    <w:rsid w:val="001040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9">
    <w:name w:val="xl89"/>
    <w:basedOn w:val="Normal"/>
    <w:rsid w:val="00104032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</w:rPr>
  </w:style>
  <w:style w:type="paragraph" w:customStyle="1" w:styleId="xl90">
    <w:name w:val="xl90"/>
    <w:basedOn w:val="Normal"/>
    <w:rsid w:val="00104032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1">
    <w:name w:val="xl91"/>
    <w:basedOn w:val="Normal"/>
    <w:rsid w:val="0010403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2">
    <w:name w:val="xl92"/>
    <w:basedOn w:val="Normal"/>
    <w:rsid w:val="0010403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">
    <w:name w:val="xl93"/>
    <w:basedOn w:val="Normal"/>
    <w:rsid w:val="001040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FF"/>
      <w:sz w:val="16"/>
      <w:szCs w:val="16"/>
    </w:rPr>
  </w:style>
  <w:style w:type="paragraph" w:customStyle="1" w:styleId="xl94">
    <w:name w:val="xl94"/>
    <w:basedOn w:val="Normal"/>
    <w:rsid w:val="001040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5">
    <w:name w:val="xl95"/>
    <w:basedOn w:val="Normal"/>
    <w:rsid w:val="0010403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6">
    <w:name w:val="xl96"/>
    <w:basedOn w:val="Normal"/>
    <w:rsid w:val="0010403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7">
    <w:name w:val="xl97"/>
    <w:basedOn w:val="Normal"/>
    <w:rsid w:val="0010403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10403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038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373</Words>
  <Characters>7283</Characters>
  <Application>Microsoft Office Word</Application>
  <DocSecurity>0</DocSecurity>
  <Lines>60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.malmgren</dc:creator>
  <cp:lastModifiedBy>Kristofer Andersson</cp:lastModifiedBy>
  <cp:revision>11</cp:revision>
  <cp:lastPrinted>2017-02-26T11:36:00Z</cp:lastPrinted>
  <dcterms:created xsi:type="dcterms:W3CDTF">2017-03-13T12:35:00Z</dcterms:created>
  <dcterms:modified xsi:type="dcterms:W3CDTF">2017-03-26T13:07:00Z</dcterms:modified>
</cp:coreProperties>
</file>